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7E5C5" w14:textId="6847F262" w:rsidR="00FF0D70" w:rsidRPr="006969B0" w:rsidRDefault="00FF0D70">
      <w:pPr>
        <w:rPr>
          <w:b/>
          <w:bCs/>
        </w:rPr>
      </w:pPr>
      <w:r w:rsidRPr="006969B0">
        <w:rPr>
          <w:b/>
          <w:bCs/>
        </w:rPr>
        <w:t>Supplementary file 4</w:t>
      </w:r>
    </w:p>
    <w:p w14:paraId="3EF81E6B" w14:textId="7CE03C58" w:rsidR="005C7C09" w:rsidRPr="006969B0" w:rsidRDefault="00C42B71">
      <w:pPr>
        <w:rPr>
          <w:b/>
          <w:bCs/>
        </w:rPr>
      </w:pPr>
      <w:r w:rsidRPr="006969B0">
        <w:rPr>
          <w:b/>
          <w:bCs/>
        </w:rPr>
        <w:t>Patient demographic details</w:t>
      </w:r>
    </w:p>
    <w:p w14:paraId="73781FB2" w14:textId="77777777" w:rsidR="00C42B71" w:rsidRPr="006969B0" w:rsidRDefault="00C42B71" w:rsidP="00C42B71">
      <w:pPr>
        <w:rPr>
          <w:i/>
          <w:iCs/>
        </w:rPr>
      </w:pPr>
      <w:r w:rsidRPr="006969B0">
        <w:rPr>
          <w:i/>
          <w:iCs/>
        </w:rPr>
        <w:t>Table 3- former patient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265"/>
        <w:gridCol w:w="2091"/>
        <w:gridCol w:w="1361"/>
        <w:gridCol w:w="1128"/>
        <w:gridCol w:w="1902"/>
      </w:tblGrid>
      <w:tr w:rsidR="00C42B71" w:rsidRPr="006969B0" w14:paraId="7CA47F74" w14:textId="77777777" w:rsidTr="0002742D">
        <w:tc>
          <w:tcPr>
            <w:tcW w:w="1269" w:type="dxa"/>
          </w:tcPr>
          <w:p w14:paraId="6264E573" w14:textId="77777777" w:rsidR="00C42B71" w:rsidRPr="006969B0" w:rsidRDefault="00C42B71" w:rsidP="00C42B71">
            <w:r w:rsidRPr="006969B0">
              <w:t>Participants</w:t>
            </w:r>
          </w:p>
        </w:tc>
        <w:tc>
          <w:tcPr>
            <w:tcW w:w="1278" w:type="dxa"/>
          </w:tcPr>
          <w:p w14:paraId="53C35B4C" w14:textId="77777777" w:rsidR="00C42B71" w:rsidRPr="006969B0" w:rsidRDefault="00C42B71" w:rsidP="00C42B71">
            <w:r w:rsidRPr="006969B0">
              <w:t>Ethnicity</w:t>
            </w:r>
          </w:p>
        </w:tc>
        <w:tc>
          <w:tcPr>
            <w:tcW w:w="2126" w:type="dxa"/>
          </w:tcPr>
          <w:p w14:paraId="08924961" w14:textId="77777777" w:rsidR="00C42B71" w:rsidRPr="006969B0" w:rsidRDefault="00C42B71" w:rsidP="00C42B71">
            <w:r w:rsidRPr="006969B0">
              <w:t>Highest education qualification</w:t>
            </w:r>
          </w:p>
        </w:tc>
        <w:tc>
          <w:tcPr>
            <w:tcW w:w="1276" w:type="dxa"/>
          </w:tcPr>
          <w:p w14:paraId="6F15CEC0" w14:textId="77777777" w:rsidR="00C42B71" w:rsidRPr="006969B0" w:rsidRDefault="00C42B71" w:rsidP="00C42B71">
            <w:r w:rsidRPr="006969B0">
              <w:t>Employment status</w:t>
            </w:r>
          </w:p>
        </w:tc>
        <w:tc>
          <w:tcPr>
            <w:tcW w:w="1134" w:type="dxa"/>
          </w:tcPr>
          <w:p w14:paraId="32A984A7" w14:textId="77777777" w:rsidR="00C42B71" w:rsidRPr="006969B0" w:rsidRDefault="00C42B71" w:rsidP="00C42B71">
            <w:r w:rsidRPr="006969B0">
              <w:t>Religion</w:t>
            </w:r>
          </w:p>
        </w:tc>
        <w:tc>
          <w:tcPr>
            <w:tcW w:w="1933" w:type="dxa"/>
          </w:tcPr>
          <w:p w14:paraId="2C52B989" w14:textId="77777777" w:rsidR="00C42B71" w:rsidRPr="006969B0" w:rsidRDefault="00C42B71" w:rsidP="00C42B71">
            <w:r w:rsidRPr="006969B0">
              <w:t>Home Index of deprivation</w:t>
            </w:r>
          </w:p>
        </w:tc>
      </w:tr>
      <w:tr w:rsidR="00C42B71" w:rsidRPr="006969B0" w14:paraId="566535DF" w14:textId="77777777" w:rsidTr="0002742D">
        <w:tc>
          <w:tcPr>
            <w:tcW w:w="1269" w:type="dxa"/>
          </w:tcPr>
          <w:p w14:paraId="4DBA784E" w14:textId="77777777" w:rsidR="00C42B71" w:rsidRPr="006969B0" w:rsidRDefault="00C42B71" w:rsidP="00C42B71">
            <w:r w:rsidRPr="006969B0">
              <w:t>Pt1</w:t>
            </w:r>
          </w:p>
        </w:tc>
        <w:tc>
          <w:tcPr>
            <w:tcW w:w="1278" w:type="dxa"/>
          </w:tcPr>
          <w:p w14:paraId="05A62939" w14:textId="77777777" w:rsidR="00C42B71" w:rsidRPr="006969B0" w:rsidRDefault="00C42B71" w:rsidP="00C42B71">
            <w:r w:rsidRPr="006969B0">
              <w:t xml:space="preserve">Black British </w:t>
            </w:r>
          </w:p>
        </w:tc>
        <w:tc>
          <w:tcPr>
            <w:tcW w:w="2126" w:type="dxa"/>
          </w:tcPr>
          <w:p w14:paraId="52881DDD" w14:textId="77777777" w:rsidR="00C42B71" w:rsidRPr="006969B0" w:rsidRDefault="00C42B71" w:rsidP="00C42B71">
            <w:r w:rsidRPr="006969B0">
              <w:t>National Vocational Qualification</w:t>
            </w:r>
          </w:p>
        </w:tc>
        <w:tc>
          <w:tcPr>
            <w:tcW w:w="1276" w:type="dxa"/>
          </w:tcPr>
          <w:p w14:paraId="4AEE7CEE" w14:textId="77777777" w:rsidR="00C42B71" w:rsidRPr="006969B0" w:rsidRDefault="00C42B71" w:rsidP="00C42B71">
            <w:r w:rsidRPr="006969B0">
              <w:t>Unemployed</w:t>
            </w:r>
          </w:p>
        </w:tc>
        <w:tc>
          <w:tcPr>
            <w:tcW w:w="1134" w:type="dxa"/>
          </w:tcPr>
          <w:p w14:paraId="3A3B818A" w14:textId="77777777" w:rsidR="00C42B71" w:rsidRPr="006969B0" w:rsidRDefault="00C42B71" w:rsidP="00C42B71">
            <w:r w:rsidRPr="006969B0">
              <w:t>Christian</w:t>
            </w:r>
          </w:p>
        </w:tc>
        <w:tc>
          <w:tcPr>
            <w:tcW w:w="1933" w:type="dxa"/>
          </w:tcPr>
          <w:p w14:paraId="17E56520" w14:textId="77777777" w:rsidR="00C42B71" w:rsidRPr="006969B0" w:rsidRDefault="00C42B71" w:rsidP="00C42B71">
            <w:r w:rsidRPr="006969B0">
              <w:t>High deprivation</w:t>
            </w:r>
          </w:p>
        </w:tc>
      </w:tr>
      <w:tr w:rsidR="00C42B71" w:rsidRPr="006969B0" w14:paraId="665EE2B6" w14:textId="77777777" w:rsidTr="0002742D">
        <w:tc>
          <w:tcPr>
            <w:tcW w:w="1269" w:type="dxa"/>
          </w:tcPr>
          <w:p w14:paraId="03D07D2A" w14:textId="77777777" w:rsidR="00C42B71" w:rsidRPr="006969B0" w:rsidRDefault="00C42B71" w:rsidP="00C42B71">
            <w:r w:rsidRPr="006969B0">
              <w:t>Pt2</w:t>
            </w:r>
          </w:p>
        </w:tc>
        <w:tc>
          <w:tcPr>
            <w:tcW w:w="1278" w:type="dxa"/>
          </w:tcPr>
          <w:p w14:paraId="705E5CDE" w14:textId="77777777" w:rsidR="00C42B71" w:rsidRPr="006969B0" w:rsidRDefault="00C42B71" w:rsidP="00C42B71">
            <w:r w:rsidRPr="006969B0">
              <w:t>Black African</w:t>
            </w:r>
          </w:p>
        </w:tc>
        <w:tc>
          <w:tcPr>
            <w:tcW w:w="2126" w:type="dxa"/>
          </w:tcPr>
          <w:p w14:paraId="6F1D9BB8" w14:textId="77777777" w:rsidR="00C42B71" w:rsidRPr="006969B0" w:rsidRDefault="00C42B71" w:rsidP="00C42B71">
            <w:r w:rsidRPr="006969B0">
              <w:t>National Vocational Qualification</w:t>
            </w:r>
          </w:p>
        </w:tc>
        <w:tc>
          <w:tcPr>
            <w:tcW w:w="1276" w:type="dxa"/>
          </w:tcPr>
          <w:p w14:paraId="5DEBD169" w14:textId="77777777" w:rsidR="00C42B71" w:rsidRPr="006969B0" w:rsidRDefault="00C42B71" w:rsidP="00C42B71">
            <w:r w:rsidRPr="006969B0">
              <w:t>Employed</w:t>
            </w:r>
          </w:p>
        </w:tc>
        <w:tc>
          <w:tcPr>
            <w:tcW w:w="1134" w:type="dxa"/>
          </w:tcPr>
          <w:p w14:paraId="3ACD94D1" w14:textId="77777777" w:rsidR="00C42B71" w:rsidRPr="006969B0" w:rsidRDefault="00C42B71" w:rsidP="00C42B71">
            <w:r w:rsidRPr="006969B0">
              <w:t>Christian</w:t>
            </w:r>
          </w:p>
        </w:tc>
        <w:tc>
          <w:tcPr>
            <w:tcW w:w="1933" w:type="dxa"/>
          </w:tcPr>
          <w:p w14:paraId="7BD2F070" w14:textId="77777777" w:rsidR="00C42B71" w:rsidRPr="006969B0" w:rsidRDefault="00C42B71" w:rsidP="00C42B71">
            <w:r w:rsidRPr="006969B0">
              <w:t>High deprivation</w:t>
            </w:r>
          </w:p>
        </w:tc>
      </w:tr>
      <w:tr w:rsidR="00C42B71" w:rsidRPr="006969B0" w14:paraId="27107D1F" w14:textId="77777777" w:rsidTr="0002742D">
        <w:tc>
          <w:tcPr>
            <w:tcW w:w="1269" w:type="dxa"/>
          </w:tcPr>
          <w:p w14:paraId="612C3ADB" w14:textId="77777777" w:rsidR="00C42B71" w:rsidRPr="006969B0" w:rsidRDefault="00C42B71" w:rsidP="00C42B71">
            <w:r w:rsidRPr="006969B0">
              <w:t>Pt3</w:t>
            </w:r>
          </w:p>
        </w:tc>
        <w:tc>
          <w:tcPr>
            <w:tcW w:w="1278" w:type="dxa"/>
          </w:tcPr>
          <w:p w14:paraId="78DABC1F" w14:textId="77777777" w:rsidR="00C42B71" w:rsidRPr="006969B0" w:rsidRDefault="00C42B71" w:rsidP="00C42B71">
            <w:r w:rsidRPr="006969B0">
              <w:t>Asian</w:t>
            </w:r>
          </w:p>
        </w:tc>
        <w:tc>
          <w:tcPr>
            <w:tcW w:w="2126" w:type="dxa"/>
          </w:tcPr>
          <w:p w14:paraId="7A6FE5EC" w14:textId="77777777" w:rsidR="00C42B71" w:rsidRPr="006969B0" w:rsidRDefault="00C42B71" w:rsidP="00C42B71">
            <w:r w:rsidRPr="006969B0">
              <w:t>Secondary school</w:t>
            </w:r>
          </w:p>
        </w:tc>
        <w:tc>
          <w:tcPr>
            <w:tcW w:w="1276" w:type="dxa"/>
          </w:tcPr>
          <w:p w14:paraId="31D487E5" w14:textId="77777777" w:rsidR="00C42B71" w:rsidRPr="006969B0" w:rsidRDefault="00C42B71" w:rsidP="00C42B71">
            <w:r w:rsidRPr="006969B0">
              <w:t>Unemployed</w:t>
            </w:r>
          </w:p>
        </w:tc>
        <w:tc>
          <w:tcPr>
            <w:tcW w:w="1134" w:type="dxa"/>
          </w:tcPr>
          <w:p w14:paraId="416E2B17" w14:textId="77777777" w:rsidR="00C42B71" w:rsidRPr="006969B0" w:rsidRDefault="00C42B71" w:rsidP="00C42B71">
            <w:r w:rsidRPr="006969B0">
              <w:t>Muslim</w:t>
            </w:r>
          </w:p>
        </w:tc>
        <w:tc>
          <w:tcPr>
            <w:tcW w:w="1933" w:type="dxa"/>
          </w:tcPr>
          <w:p w14:paraId="3A77F576" w14:textId="77777777" w:rsidR="00C42B71" w:rsidRPr="006969B0" w:rsidRDefault="00C42B71" w:rsidP="00C42B71">
            <w:r w:rsidRPr="006969B0">
              <w:t>High deprivation</w:t>
            </w:r>
          </w:p>
        </w:tc>
      </w:tr>
      <w:tr w:rsidR="00C42B71" w:rsidRPr="006969B0" w14:paraId="3E00D92C" w14:textId="77777777" w:rsidTr="0002742D">
        <w:tc>
          <w:tcPr>
            <w:tcW w:w="1269" w:type="dxa"/>
          </w:tcPr>
          <w:p w14:paraId="3E9CCC27" w14:textId="77777777" w:rsidR="00C42B71" w:rsidRPr="006969B0" w:rsidRDefault="00C42B71" w:rsidP="00C42B71">
            <w:r w:rsidRPr="006969B0">
              <w:t>Pt4</w:t>
            </w:r>
          </w:p>
        </w:tc>
        <w:tc>
          <w:tcPr>
            <w:tcW w:w="1278" w:type="dxa"/>
          </w:tcPr>
          <w:p w14:paraId="2050CF5C" w14:textId="77777777" w:rsidR="00C42B71" w:rsidRPr="006969B0" w:rsidRDefault="00C42B71" w:rsidP="00C42B71">
            <w:r w:rsidRPr="006969B0">
              <w:t xml:space="preserve">Black British </w:t>
            </w:r>
          </w:p>
        </w:tc>
        <w:tc>
          <w:tcPr>
            <w:tcW w:w="2126" w:type="dxa"/>
          </w:tcPr>
          <w:p w14:paraId="572FB212" w14:textId="77777777" w:rsidR="00C42B71" w:rsidRPr="006969B0" w:rsidRDefault="00C42B71" w:rsidP="00C42B71">
            <w:r w:rsidRPr="006969B0">
              <w:t>National Vocational Qualification</w:t>
            </w:r>
          </w:p>
        </w:tc>
        <w:tc>
          <w:tcPr>
            <w:tcW w:w="1276" w:type="dxa"/>
          </w:tcPr>
          <w:p w14:paraId="5BCF387A" w14:textId="77777777" w:rsidR="00C42B71" w:rsidRPr="006969B0" w:rsidRDefault="00C42B71" w:rsidP="00C42B71">
            <w:r w:rsidRPr="006969B0">
              <w:t>Employed</w:t>
            </w:r>
          </w:p>
        </w:tc>
        <w:tc>
          <w:tcPr>
            <w:tcW w:w="1134" w:type="dxa"/>
          </w:tcPr>
          <w:p w14:paraId="37B6754A" w14:textId="77777777" w:rsidR="00C42B71" w:rsidRPr="006969B0" w:rsidRDefault="00C42B71" w:rsidP="00C42B71">
            <w:r w:rsidRPr="006969B0">
              <w:t>Christian</w:t>
            </w:r>
          </w:p>
        </w:tc>
        <w:tc>
          <w:tcPr>
            <w:tcW w:w="1933" w:type="dxa"/>
          </w:tcPr>
          <w:p w14:paraId="6DBE70F8" w14:textId="77777777" w:rsidR="00C42B71" w:rsidRPr="006969B0" w:rsidRDefault="00C42B71" w:rsidP="00C42B71">
            <w:r w:rsidRPr="006969B0">
              <w:t>High deprivation</w:t>
            </w:r>
          </w:p>
        </w:tc>
      </w:tr>
      <w:tr w:rsidR="00C42B71" w:rsidRPr="006969B0" w14:paraId="22E6E018" w14:textId="77777777" w:rsidTr="0002742D">
        <w:tc>
          <w:tcPr>
            <w:tcW w:w="1269" w:type="dxa"/>
          </w:tcPr>
          <w:p w14:paraId="41984939" w14:textId="77777777" w:rsidR="00C42B71" w:rsidRPr="006969B0" w:rsidRDefault="00C42B71" w:rsidP="00C42B71">
            <w:r w:rsidRPr="006969B0">
              <w:t>Pt5</w:t>
            </w:r>
          </w:p>
        </w:tc>
        <w:tc>
          <w:tcPr>
            <w:tcW w:w="1278" w:type="dxa"/>
          </w:tcPr>
          <w:p w14:paraId="0A3DDA30" w14:textId="77777777" w:rsidR="00C42B71" w:rsidRPr="006969B0" w:rsidRDefault="00C42B71" w:rsidP="00C42B71">
            <w:r w:rsidRPr="006969B0">
              <w:t>British Asian</w:t>
            </w:r>
          </w:p>
        </w:tc>
        <w:tc>
          <w:tcPr>
            <w:tcW w:w="2126" w:type="dxa"/>
          </w:tcPr>
          <w:p w14:paraId="01E82C0C" w14:textId="77777777" w:rsidR="00C42B71" w:rsidRPr="006969B0" w:rsidRDefault="00C42B71" w:rsidP="00C42B71">
            <w:r w:rsidRPr="006969B0">
              <w:t>National Vocational Qualification</w:t>
            </w:r>
          </w:p>
        </w:tc>
        <w:tc>
          <w:tcPr>
            <w:tcW w:w="1276" w:type="dxa"/>
          </w:tcPr>
          <w:p w14:paraId="42EE7C36" w14:textId="77777777" w:rsidR="00C42B71" w:rsidRPr="006969B0" w:rsidRDefault="00C42B71" w:rsidP="00C42B71">
            <w:r w:rsidRPr="006969B0">
              <w:t>Unemployed</w:t>
            </w:r>
          </w:p>
        </w:tc>
        <w:tc>
          <w:tcPr>
            <w:tcW w:w="1134" w:type="dxa"/>
          </w:tcPr>
          <w:p w14:paraId="521FF1C5" w14:textId="77777777" w:rsidR="00C42B71" w:rsidRPr="006969B0" w:rsidRDefault="00C42B71" w:rsidP="00C42B71">
            <w:r w:rsidRPr="006969B0">
              <w:t>Muslim</w:t>
            </w:r>
          </w:p>
        </w:tc>
        <w:tc>
          <w:tcPr>
            <w:tcW w:w="1933" w:type="dxa"/>
          </w:tcPr>
          <w:p w14:paraId="2E8AEE5B" w14:textId="77777777" w:rsidR="00C42B71" w:rsidRPr="006969B0" w:rsidRDefault="00C42B71" w:rsidP="00C42B71">
            <w:r w:rsidRPr="006969B0">
              <w:t>High deprivation</w:t>
            </w:r>
          </w:p>
        </w:tc>
      </w:tr>
      <w:tr w:rsidR="00C42B71" w:rsidRPr="006969B0" w14:paraId="2C788893" w14:textId="77777777" w:rsidTr="0002742D">
        <w:tc>
          <w:tcPr>
            <w:tcW w:w="1269" w:type="dxa"/>
          </w:tcPr>
          <w:p w14:paraId="0E2FB3B1" w14:textId="77777777" w:rsidR="00C42B71" w:rsidRPr="006969B0" w:rsidRDefault="00C42B71" w:rsidP="00C42B71">
            <w:r w:rsidRPr="006969B0">
              <w:t>Pt6</w:t>
            </w:r>
          </w:p>
        </w:tc>
        <w:tc>
          <w:tcPr>
            <w:tcW w:w="1278" w:type="dxa"/>
          </w:tcPr>
          <w:p w14:paraId="570D3EE7" w14:textId="77777777" w:rsidR="00C42B71" w:rsidRPr="006969B0" w:rsidRDefault="00C42B71" w:rsidP="00C42B71">
            <w:r w:rsidRPr="006969B0">
              <w:t>British Asian</w:t>
            </w:r>
          </w:p>
        </w:tc>
        <w:tc>
          <w:tcPr>
            <w:tcW w:w="2126" w:type="dxa"/>
          </w:tcPr>
          <w:p w14:paraId="32330733" w14:textId="77777777" w:rsidR="00C42B71" w:rsidRPr="006969B0" w:rsidRDefault="00C42B71" w:rsidP="00C42B71">
            <w:r w:rsidRPr="006969B0">
              <w:t>Masters’ degree</w:t>
            </w:r>
          </w:p>
        </w:tc>
        <w:tc>
          <w:tcPr>
            <w:tcW w:w="1276" w:type="dxa"/>
          </w:tcPr>
          <w:p w14:paraId="6AA7FCDA" w14:textId="77777777" w:rsidR="00C42B71" w:rsidRPr="006969B0" w:rsidRDefault="00C42B71" w:rsidP="00C42B71">
            <w:r w:rsidRPr="006969B0">
              <w:t>Unemployed</w:t>
            </w:r>
          </w:p>
        </w:tc>
        <w:tc>
          <w:tcPr>
            <w:tcW w:w="1134" w:type="dxa"/>
          </w:tcPr>
          <w:p w14:paraId="499C226B" w14:textId="77777777" w:rsidR="00C42B71" w:rsidRPr="006969B0" w:rsidRDefault="00C42B71" w:rsidP="00C42B71">
            <w:r w:rsidRPr="006969B0">
              <w:t>Muslim</w:t>
            </w:r>
          </w:p>
        </w:tc>
        <w:tc>
          <w:tcPr>
            <w:tcW w:w="1933" w:type="dxa"/>
          </w:tcPr>
          <w:p w14:paraId="05E139F1" w14:textId="77777777" w:rsidR="00C42B71" w:rsidRPr="006969B0" w:rsidRDefault="00C42B71" w:rsidP="00C42B71">
            <w:r w:rsidRPr="006969B0">
              <w:t>High deprivation</w:t>
            </w:r>
          </w:p>
        </w:tc>
      </w:tr>
      <w:tr w:rsidR="00C42B71" w:rsidRPr="006969B0" w14:paraId="0A3548CE" w14:textId="77777777" w:rsidTr="0002742D">
        <w:tc>
          <w:tcPr>
            <w:tcW w:w="1269" w:type="dxa"/>
          </w:tcPr>
          <w:p w14:paraId="271C47D2" w14:textId="77777777" w:rsidR="00C42B71" w:rsidRPr="006969B0" w:rsidRDefault="00C42B71" w:rsidP="00C42B71">
            <w:r w:rsidRPr="006969B0">
              <w:t>Pt7</w:t>
            </w:r>
          </w:p>
        </w:tc>
        <w:tc>
          <w:tcPr>
            <w:tcW w:w="1278" w:type="dxa"/>
          </w:tcPr>
          <w:p w14:paraId="02FC03A8" w14:textId="77777777" w:rsidR="00C42B71" w:rsidRPr="006969B0" w:rsidRDefault="00C42B71" w:rsidP="00C42B71">
            <w:r w:rsidRPr="006969B0">
              <w:t>White British</w:t>
            </w:r>
          </w:p>
        </w:tc>
        <w:tc>
          <w:tcPr>
            <w:tcW w:w="2126" w:type="dxa"/>
          </w:tcPr>
          <w:p w14:paraId="1924F8A2" w14:textId="77777777" w:rsidR="00C42B71" w:rsidRPr="006969B0" w:rsidRDefault="00C42B71" w:rsidP="00C42B71">
            <w:r w:rsidRPr="006969B0">
              <w:t>Bachelor’s degree</w:t>
            </w:r>
          </w:p>
        </w:tc>
        <w:tc>
          <w:tcPr>
            <w:tcW w:w="1276" w:type="dxa"/>
          </w:tcPr>
          <w:p w14:paraId="3A6325F6" w14:textId="77777777" w:rsidR="00C42B71" w:rsidRPr="006969B0" w:rsidRDefault="00C42B71" w:rsidP="00C42B71">
            <w:r w:rsidRPr="006969B0">
              <w:t>Employed</w:t>
            </w:r>
          </w:p>
        </w:tc>
        <w:tc>
          <w:tcPr>
            <w:tcW w:w="1134" w:type="dxa"/>
          </w:tcPr>
          <w:p w14:paraId="08B42750" w14:textId="77777777" w:rsidR="00C42B71" w:rsidRPr="006969B0" w:rsidRDefault="00C42B71" w:rsidP="00C42B71">
            <w:r w:rsidRPr="006969B0">
              <w:t>Not religious</w:t>
            </w:r>
          </w:p>
        </w:tc>
        <w:tc>
          <w:tcPr>
            <w:tcW w:w="1933" w:type="dxa"/>
          </w:tcPr>
          <w:p w14:paraId="0254CC7B" w14:textId="01B960FA" w:rsidR="00C42B71" w:rsidRPr="006969B0" w:rsidRDefault="00995374" w:rsidP="00C42B71">
            <w:r w:rsidRPr="006969B0">
              <w:t xml:space="preserve">Not </w:t>
            </w:r>
            <w:r w:rsidR="00C42B71" w:rsidRPr="006969B0">
              <w:t>disclosed</w:t>
            </w:r>
          </w:p>
        </w:tc>
      </w:tr>
    </w:tbl>
    <w:p w14:paraId="3936AA35" w14:textId="77777777" w:rsidR="00C42B71" w:rsidRPr="006969B0" w:rsidRDefault="00C42B71" w:rsidP="00C42B71"/>
    <w:p w14:paraId="012C738A" w14:textId="77777777" w:rsidR="00C42B71" w:rsidRPr="006969B0" w:rsidRDefault="00C42B71" w:rsidP="00C42B71">
      <w:r w:rsidRPr="006969B0">
        <w:t xml:space="preserve">Patient demographic details for Phase 3 follow-up semi-structured interviews </w:t>
      </w:r>
    </w:p>
    <w:p w14:paraId="2159137B" w14:textId="77777777" w:rsidR="00C42B71" w:rsidRPr="006969B0" w:rsidRDefault="00C42B71" w:rsidP="00C42B71">
      <w:pPr>
        <w:rPr>
          <w:i/>
          <w:iCs/>
        </w:rPr>
      </w:pPr>
      <w:r w:rsidRPr="006969B0">
        <w:rPr>
          <w:i/>
          <w:iCs/>
        </w:rPr>
        <w:t xml:space="preserve">Table 4- patient participant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35"/>
        <w:gridCol w:w="1470"/>
        <w:gridCol w:w="2835"/>
        <w:gridCol w:w="1559"/>
        <w:gridCol w:w="2268"/>
      </w:tblGrid>
      <w:tr w:rsidR="00F25D18" w:rsidRPr="006969B0" w14:paraId="06D267B2" w14:textId="77777777" w:rsidTr="00EA361E">
        <w:tc>
          <w:tcPr>
            <w:tcW w:w="935" w:type="dxa"/>
          </w:tcPr>
          <w:p w14:paraId="714D1ED0" w14:textId="77777777" w:rsidR="00F25D18" w:rsidRPr="006969B0" w:rsidRDefault="00F25D18" w:rsidP="00C42B71">
            <w:r w:rsidRPr="006969B0">
              <w:t>Patients</w:t>
            </w:r>
          </w:p>
        </w:tc>
        <w:tc>
          <w:tcPr>
            <w:tcW w:w="1470" w:type="dxa"/>
          </w:tcPr>
          <w:p w14:paraId="4CE1C9BA" w14:textId="77777777" w:rsidR="00F25D18" w:rsidRPr="006969B0" w:rsidRDefault="00F25D18" w:rsidP="00C42B71">
            <w:r w:rsidRPr="006969B0">
              <w:t>Ethnicity</w:t>
            </w:r>
          </w:p>
        </w:tc>
        <w:tc>
          <w:tcPr>
            <w:tcW w:w="2835" w:type="dxa"/>
          </w:tcPr>
          <w:p w14:paraId="0BC71FC6" w14:textId="77777777" w:rsidR="00F25D18" w:rsidRPr="006969B0" w:rsidRDefault="00F25D18" w:rsidP="00C42B71">
            <w:r w:rsidRPr="006969B0">
              <w:t>Highest education qualification</w:t>
            </w:r>
          </w:p>
        </w:tc>
        <w:tc>
          <w:tcPr>
            <w:tcW w:w="1559" w:type="dxa"/>
          </w:tcPr>
          <w:p w14:paraId="711AAF5E" w14:textId="77777777" w:rsidR="00F25D18" w:rsidRPr="006969B0" w:rsidRDefault="00F25D18" w:rsidP="00C42B71">
            <w:r w:rsidRPr="006969B0">
              <w:t>Employment status</w:t>
            </w:r>
          </w:p>
        </w:tc>
        <w:tc>
          <w:tcPr>
            <w:tcW w:w="2268" w:type="dxa"/>
          </w:tcPr>
          <w:p w14:paraId="27C68B15" w14:textId="77777777" w:rsidR="00F25D18" w:rsidRPr="006969B0" w:rsidRDefault="00F25D18" w:rsidP="00C42B71">
            <w:r w:rsidRPr="006969B0">
              <w:t>Home Index of deprivation</w:t>
            </w:r>
          </w:p>
        </w:tc>
      </w:tr>
      <w:tr w:rsidR="00F25D18" w:rsidRPr="006969B0" w14:paraId="6488AB5A" w14:textId="77777777" w:rsidTr="00EA361E">
        <w:tc>
          <w:tcPr>
            <w:tcW w:w="935" w:type="dxa"/>
          </w:tcPr>
          <w:p w14:paraId="50E0BA94" w14:textId="77777777" w:rsidR="00F25D18" w:rsidRPr="006969B0" w:rsidRDefault="00F25D18" w:rsidP="00C42B71">
            <w:r w:rsidRPr="006969B0">
              <w:t>Pts1</w:t>
            </w:r>
          </w:p>
        </w:tc>
        <w:tc>
          <w:tcPr>
            <w:tcW w:w="1470" w:type="dxa"/>
          </w:tcPr>
          <w:p w14:paraId="5D60364D" w14:textId="77777777" w:rsidR="00F25D18" w:rsidRPr="006969B0" w:rsidRDefault="00F25D18" w:rsidP="00C42B71">
            <w:r w:rsidRPr="006969B0">
              <w:t>White Other</w:t>
            </w:r>
          </w:p>
        </w:tc>
        <w:tc>
          <w:tcPr>
            <w:tcW w:w="2835" w:type="dxa"/>
          </w:tcPr>
          <w:p w14:paraId="373BB68B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08D6B303" w14:textId="77777777" w:rsidR="00F25D18" w:rsidRPr="006969B0" w:rsidRDefault="00F25D18" w:rsidP="00C42B71">
            <w:r w:rsidRPr="006969B0">
              <w:t>Unemployed</w:t>
            </w:r>
          </w:p>
        </w:tc>
        <w:tc>
          <w:tcPr>
            <w:tcW w:w="2268" w:type="dxa"/>
          </w:tcPr>
          <w:p w14:paraId="2F9E3CA1" w14:textId="77777777" w:rsidR="00F25D18" w:rsidRPr="006969B0" w:rsidRDefault="00F25D18" w:rsidP="00C42B71">
            <w:r w:rsidRPr="006969B0">
              <w:t>Low deprivation</w:t>
            </w:r>
          </w:p>
        </w:tc>
      </w:tr>
      <w:tr w:rsidR="00F25D18" w:rsidRPr="006969B0" w14:paraId="6F43883D" w14:textId="77777777" w:rsidTr="00EA361E">
        <w:tc>
          <w:tcPr>
            <w:tcW w:w="935" w:type="dxa"/>
          </w:tcPr>
          <w:p w14:paraId="6A2284BE" w14:textId="77777777" w:rsidR="00F25D18" w:rsidRPr="006969B0" w:rsidRDefault="00F25D18" w:rsidP="00C42B71">
            <w:r w:rsidRPr="006969B0">
              <w:t>Pts2</w:t>
            </w:r>
          </w:p>
        </w:tc>
        <w:tc>
          <w:tcPr>
            <w:tcW w:w="1470" w:type="dxa"/>
          </w:tcPr>
          <w:p w14:paraId="6BB5F23E" w14:textId="77777777" w:rsidR="00F25D18" w:rsidRPr="006969B0" w:rsidRDefault="00F25D18" w:rsidP="00C42B71">
            <w:r w:rsidRPr="006969B0">
              <w:t>Black African</w:t>
            </w:r>
          </w:p>
        </w:tc>
        <w:tc>
          <w:tcPr>
            <w:tcW w:w="2835" w:type="dxa"/>
          </w:tcPr>
          <w:p w14:paraId="32EB2A87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02CB4EB8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4C979BDF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72CE4D6F" w14:textId="77777777" w:rsidTr="00EA361E">
        <w:tc>
          <w:tcPr>
            <w:tcW w:w="935" w:type="dxa"/>
          </w:tcPr>
          <w:p w14:paraId="0CCE6EEB" w14:textId="77777777" w:rsidR="00F25D18" w:rsidRPr="006969B0" w:rsidRDefault="00F25D18" w:rsidP="00C42B71">
            <w:r w:rsidRPr="006969B0">
              <w:t>Pts3</w:t>
            </w:r>
          </w:p>
        </w:tc>
        <w:tc>
          <w:tcPr>
            <w:tcW w:w="1470" w:type="dxa"/>
          </w:tcPr>
          <w:p w14:paraId="21F19B9B" w14:textId="77777777" w:rsidR="00F25D18" w:rsidRPr="006969B0" w:rsidRDefault="00F25D18" w:rsidP="00C42B71">
            <w:r w:rsidRPr="006969B0">
              <w:t>White other</w:t>
            </w:r>
          </w:p>
        </w:tc>
        <w:tc>
          <w:tcPr>
            <w:tcW w:w="2835" w:type="dxa"/>
          </w:tcPr>
          <w:p w14:paraId="7B3C5203" w14:textId="77777777" w:rsidR="00F25D18" w:rsidRPr="006969B0" w:rsidRDefault="00F25D18" w:rsidP="00C42B71">
            <w:r w:rsidRPr="006969B0">
              <w:t xml:space="preserve">University degree </w:t>
            </w:r>
          </w:p>
        </w:tc>
        <w:tc>
          <w:tcPr>
            <w:tcW w:w="1559" w:type="dxa"/>
          </w:tcPr>
          <w:p w14:paraId="54232B9C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644CD683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17CE61B0" w14:textId="77777777" w:rsidTr="00EA361E">
        <w:tc>
          <w:tcPr>
            <w:tcW w:w="935" w:type="dxa"/>
          </w:tcPr>
          <w:p w14:paraId="6F7D801A" w14:textId="77777777" w:rsidR="00F25D18" w:rsidRPr="006969B0" w:rsidRDefault="00F25D18" w:rsidP="00C42B71">
            <w:r w:rsidRPr="006969B0">
              <w:t>Pts4</w:t>
            </w:r>
          </w:p>
        </w:tc>
        <w:tc>
          <w:tcPr>
            <w:tcW w:w="1470" w:type="dxa"/>
          </w:tcPr>
          <w:p w14:paraId="1F56D0D6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037269F5" w14:textId="77777777" w:rsidR="00F25D18" w:rsidRPr="006969B0" w:rsidRDefault="00F25D18" w:rsidP="00C42B71">
            <w:r w:rsidRPr="006969B0">
              <w:t>Secondary school</w:t>
            </w:r>
          </w:p>
        </w:tc>
        <w:tc>
          <w:tcPr>
            <w:tcW w:w="1559" w:type="dxa"/>
          </w:tcPr>
          <w:p w14:paraId="575794CC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55F44A2C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4A0494B9" w14:textId="77777777" w:rsidTr="00EA361E">
        <w:tc>
          <w:tcPr>
            <w:tcW w:w="935" w:type="dxa"/>
          </w:tcPr>
          <w:p w14:paraId="63865F66" w14:textId="77777777" w:rsidR="00F25D18" w:rsidRPr="006969B0" w:rsidRDefault="00F25D18" w:rsidP="00C42B71">
            <w:r w:rsidRPr="006969B0">
              <w:t>Pts5</w:t>
            </w:r>
          </w:p>
        </w:tc>
        <w:tc>
          <w:tcPr>
            <w:tcW w:w="1470" w:type="dxa"/>
          </w:tcPr>
          <w:p w14:paraId="5BC0AC3B" w14:textId="77777777" w:rsidR="00F25D18" w:rsidRPr="006969B0" w:rsidRDefault="00F25D18" w:rsidP="00C42B71">
            <w:r w:rsidRPr="006969B0">
              <w:t>British Asian</w:t>
            </w:r>
          </w:p>
        </w:tc>
        <w:tc>
          <w:tcPr>
            <w:tcW w:w="2835" w:type="dxa"/>
          </w:tcPr>
          <w:p w14:paraId="4B3EDD09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45B2846D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6C8F217C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128A5E15" w14:textId="77777777" w:rsidTr="00EA361E">
        <w:tc>
          <w:tcPr>
            <w:tcW w:w="935" w:type="dxa"/>
          </w:tcPr>
          <w:p w14:paraId="2CCA4EA8" w14:textId="77777777" w:rsidR="00F25D18" w:rsidRPr="006969B0" w:rsidRDefault="00F25D18" w:rsidP="00C42B71">
            <w:r w:rsidRPr="006969B0">
              <w:t>Pts6</w:t>
            </w:r>
          </w:p>
        </w:tc>
        <w:tc>
          <w:tcPr>
            <w:tcW w:w="1470" w:type="dxa"/>
          </w:tcPr>
          <w:p w14:paraId="521C6D8A" w14:textId="77777777" w:rsidR="00F25D18" w:rsidRPr="006969B0" w:rsidRDefault="00F25D18" w:rsidP="00C42B71">
            <w:r w:rsidRPr="006969B0">
              <w:t>Black African</w:t>
            </w:r>
          </w:p>
        </w:tc>
        <w:tc>
          <w:tcPr>
            <w:tcW w:w="2835" w:type="dxa"/>
          </w:tcPr>
          <w:p w14:paraId="3BACFA2B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76061597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6277371E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72C61697" w14:textId="77777777" w:rsidTr="00EA361E">
        <w:tc>
          <w:tcPr>
            <w:tcW w:w="935" w:type="dxa"/>
          </w:tcPr>
          <w:p w14:paraId="6147F97C" w14:textId="77777777" w:rsidR="00F25D18" w:rsidRPr="006969B0" w:rsidRDefault="00F25D18" w:rsidP="00C42B71">
            <w:r w:rsidRPr="006969B0">
              <w:t>Pts7</w:t>
            </w:r>
          </w:p>
        </w:tc>
        <w:tc>
          <w:tcPr>
            <w:tcW w:w="1470" w:type="dxa"/>
          </w:tcPr>
          <w:p w14:paraId="6C36C245" w14:textId="77777777" w:rsidR="00F25D18" w:rsidRPr="006969B0" w:rsidRDefault="00F25D18" w:rsidP="00C42B71">
            <w:r w:rsidRPr="006969B0">
              <w:t>Black African</w:t>
            </w:r>
          </w:p>
        </w:tc>
        <w:tc>
          <w:tcPr>
            <w:tcW w:w="2835" w:type="dxa"/>
          </w:tcPr>
          <w:p w14:paraId="0B805825" w14:textId="77777777" w:rsidR="00F25D18" w:rsidRPr="006969B0" w:rsidRDefault="00F25D18" w:rsidP="00C42B71">
            <w:r w:rsidRPr="006969B0">
              <w:t>National Vocational Qualification</w:t>
            </w:r>
          </w:p>
        </w:tc>
        <w:tc>
          <w:tcPr>
            <w:tcW w:w="1559" w:type="dxa"/>
          </w:tcPr>
          <w:p w14:paraId="55C23AE3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175A0031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092F3DF5" w14:textId="77777777" w:rsidTr="00EA361E">
        <w:tc>
          <w:tcPr>
            <w:tcW w:w="935" w:type="dxa"/>
          </w:tcPr>
          <w:p w14:paraId="345D80F0" w14:textId="77777777" w:rsidR="00F25D18" w:rsidRPr="006969B0" w:rsidRDefault="00F25D18" w:rsidP="00C42B71">
            <w:r w:rsidRPr="006969B0">
              <w:t>Pts8</w:t>
            </w:r>
          </w:p>
        </w:tc>
        <w:tc>
          <w:tcPr>
            <w:tcW w:w="1470" w:type="dxa"/>
          </w:tcPr>
          <w:p w14:paraId="5E661A79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77DC67CF" w14:textId="77777777" w:rsidR="00F25D18" w:rsidRPr="006969B0" w:rsidRDefault="00F25D18" w:rsidP="00C42B71">
            <w:r w:rsidRPr="006969B0">
              <w:t>National Vocational Qualification</w:t>
            </w:r>
          </w:p>
        </w:tc>
        <w:tc>
          <w:tcPr>
            <w:tcW w:w="1559" w:type="dxa"/>
          </w:tcPr>
          <w:p w14:paraId="5D87792B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314041F6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1181D7CE" w14:textId="77777777" w:rsidTr="00EA361E">
        <w:tc>
          <w:tcPr>
            <w:tcW w:w="935" w:type="dxa"/>
          </w:tcPr>
          <w:p w14:paraId="74688D55" w14:textId="77777777" w:rsidR="00F25D18" w:rsidRPr="006969B0" w:rsidRDefault="00F25D18" w:rsidP="00C42B71">
            <w:r w:rsidRPr="006969B0">
              <w:t>Pts9</w:t>
            </w:r>
          </w:p>
        </w:tc>
        <w:tc>
          <w:tcPr>
            <w:tcW w:w="1470" w:type="dxa"/>
          </w:tcPr>
          <w:p w14:paraId="0E093C6B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526636DB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3653638C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381ED298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29A96630" w14:textId="77777777" w:rsidTr="00EA361E">
        <w:tc>
          <w:tcPr>
            <w:tcW w:w="935" w:type="dxa"/>
          </w:tcPr>
          <w:p w14:paraId="3D40B15C" w14:textId="77777777" w:rsidR="00F25D18" w:rsidRPr="006969B0" w:rsidRDefault="00F25D18" w:rsidP="00C42B71">
            <w:r w:rsidRPr="006969B0">
              <w:t>Pts10</w:t>
            </w:r>
          </w:p>
        </w:tc>
        <w:tc>
          <w:tcPr>
            <w:tcW w:w="1470" w:type="dxa"/>
          </w:tcPr>
          <w:p w14:paraId="4F1B06C8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5FCD4ACE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61BBAEE7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7831CD99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2B5D3F1E" w14:textId="77777777" w:rsidTr="00EA361E">
        <w:tc>
          <w:tcPr>
            <w:tcW w:w="935" w:type="dxa"/>
          </w:tcPr>
          <w:p w14:paraId="62C1FFCD" w14:textId="77777777" w:rsidR="00F25D18" w:rsidRPr="006969B0" w:rsidRDefault="00F25D18" w:rsidP="00C42B71">
            <w:r w:rsidRPr="006969B0">
              <w:t>Pts11</w:t>
            </w:r>
          </w:p>
        </w:tc>
        <w:tc>
          <w:tcPr>
            <w:tcW w:w="1470" w:type="dxa"/>
          </w:tcPr>
          <w:p w14:paraId="76582DCB" w14:textId="77777777" w:rsidR="00F25D18" w:rsidRPr="006969B0" w:rsidRDefault="00F25D18" w:rsidP="00C42B71">
            <w:r w:rsidRPr="006969B0">
              <w:t>Black African</w:t>
            </w:r>
          </w:p>
        </w:tc>
        <w:tc>
          <w:tcPr>
            <w:tcW w:w="2835" w:type="dxa"/>
          </w:tcPr>
          <w:p w14:paraId="7FB87933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630EA38B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43A4FBD0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2492FE4B" w14:textId="77777777" w:rsidTr="00EA361E">
        <w:tc>
          <w:tcPr>
            <w:tcW w:w="935" w:type="dxa"/>
          </w:tcPr>
          <w:p w14:paraId="334B3299" w14:textId="77777777" w:rsidR="00F25D18" w:rsidRPr="006969B0" w:rsidRDefault="00F25D18" w:rsidP="00C42B71">
            <w:r w:rsidRPr="006969B0">
              <w:t>Pts12</w:t>
            </w:r>
          </w:p>
        </w:tc>
        <w:tc>
          <w:tcPr>
            <w:tcW w:w="1470" w:type="dxa"/>
          </w:tcPr>
          <w:p w14:paraId="5C75869B" w14:textId="77777777" w:rsidR="00F25D18" w:rsidRPr="006969B0" w:rsidRDefault="00F25D18" w:rsidP="00C42B71">
            <w:r w:rsidRPr="006969B0">
              <w:t>White other</w:t>
            </w:r>
          </w:p>
        </w:tc>
        <w:tc>
          <w:tcPr>
            <w:tcW w:w="2835" w:type="dxa"/>
          </w:tcPr>
          <w:p w14:paraId="2B427BFC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309B2C65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4C02DADC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72FA22E4" w14:textId="77777777" w:rsidTr="00EA361E">
        <w:tc>
          <w:tcPr>
            <w:tcW w:w="935" w:type="dxa"/>
          </w:tcPr>
          <w:p w14:paraId="36324AF4" w14:textId="77777777" w:rsidR="00F25D18" w:rsidRPr="006969B0" w:rsidRDefault="00F25D18" w:rsidP="00C42B71">
            <w:r w:rsidRPr="006969B0">
              <w:t>Pts13</w:t>
            </w:r>
          </w:p>
        </w:tc>
        <w:tc>
          <w:tcPr>
            <w:tcW w:w="1470" w:type="dxa"/>
          </w:tcPr>
          <w:p w14:paraId="34F2C79C" w14:textId="77777777" w:rsidR="00F25D18" w:rsidRPr="006969B0" w:rsidRDefault="00F25D18" w:rsidP="00C42B71">
            <w:r w:rsidRPr="006969B0">
              <w:t>Black African</w:t>
            </w:r>
          </w:p>
        </w:tc>
        <w:tc>
          <w:tcPr>
            <w:tcW w:w="2835" w:type="dxa"/>
          </w:tcPr>
          <w:p w14:paraId="1C9A905D" w14:textId="77777777" w:rsidR="00F25D18" w:rsidRPr="006969B0" w:rsidRDefault="00F25D18" w:rsidP="00C42B71">
            <w:r w:rsidRPr="006969B0">
              <w:t>Secondary school</w:t>
            </w:r>
          </w:p>
        </w:tc>
        <w:tc>
          <w:tcPr>
            <w:tcW w:w="1559" w:type="dxa"/>
          </w:tcPr>
          <w:p w14:paraId="70A10B03" w14:textId="77777777" w:rsidR="00F25D18" w:rsidRPr="006969B0" w:rsidRDefault="00F25D18" w:rsidP="00C42B71">
            <w:r w:rsidRPr="006969B0">
              <w:t>Unemployed</w:t>
            </w:r>
          </w:p>
        </w:tc>
        <w:tc>
          <w:tcPr>
            <w:tcW w:w="2268" w:type="dxa"/>
          </w:tcPr>
          <w:p w14:paraId="6D305A03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098EEB99" w14:textId="77777777" w:rsidTr="00EA361E">
        <w:tc>
          <w:tcPr>
            <w:tcW w:w="935" w:type="dxa"/>
          </w:tcPr>
          <w:p w14:paraId="01198423" w14:textId="77777777" w:rsidR="00F25D18" w:rsidRPr="006969B0" w:rsidRDefault="00F25D18" w:rsidP="00C42B71">
            <w:r w:rsidRPr="006969B0">
              <w:t>Pts14</w:t>
            </w:r>
          </w:p>
        </w:tc>
        <w:tc>
          <w:tcPr>
            <w:tcW w:w="1470" w:type="dxa"/>
          </w:tcPr>
          <w:p w14:paraId="47C2D157" w14:textId="77777777" w:rsidR="00F25D18" w:rsidRPr="006969B0" w:rsidRDefault="00F25D18" w:rsidP="00C42B71">
            <w:r w:rsidRPr="006969B0">
              <w:t>Black British</w:t>
            </w:r>
          </w:p>
        </w:tc>
        <w:tc>
          <w:tcPr>
            <w:tcW w:w="2835" w:type="dxa"/>
          </w:tcPr>
          <w:p w14:paraId="652A2637" w14:textId="77777777" w:rsidR="00F25D18" w:rsidRPr="006969B0" w:rsidRDefault="00F25D18" w:rsidP="00C42B71">
            <w:r w:rsidRPr="006969B0">
              <w:t>National Vocational Qualification</w:t>
            </w:r>
          </w:p>
        </w:tc>
        <w:tc>
          <w:tcPr>
            <w:tcW w:w="1559" w:type="dxa"/>
          </w:tcPr>
          <w:p w14:paraId="1D08FB2D" w14:textId="77777777" w:rsidR="00F25D18" w:rsidRPr="006969B0" w:rsidRDefault="00F25D18" w:rsidP="00C42B71">
            <w:r w:rsidRPr="006969B0">
              <w:t>Unemployed</w:t>
            </w:r>
          </w:p>
        </w:tc>
        <w:tc>
          <w:tcPr>
            <w:tcW w:w="2268" w:type="dxa"/>
          </w:tcPr>
          <w:p w14:paraId="7C98B61A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04695492" w14:textId="77777777" w:rsidTr="00EA361E">
        <w:tc>
          <w:tcPr>
            <w:tcW w:w="935" w:type="dxa"/>
          </w:tcPr>
          <w:p w14:paraId="4AF112A4" w14:textId="77777777" w:rsidR="00F25D18" w:rsidRPr="006969B0" w:rsidRDefault="00F25D18" w:rsidP="00C42B71">
            <w:r w:rsidRPr="006969B0">
              <w:t>Pts15</w:t>
            </w:r>
          </w:p>
        </w:tc>
        <w:tc>
          <w:tcPr>
            <w:tcW w:w="1470" w:type="dxa"/>
          </w:tcPr>
          <w:p w14:paraId="44804089" w14:textId="77777777" w:rsidR="00F25D18" w:rsidRPr="006969B0" w:rsidRDefault="00F25D18" w:rsidP="00C42B71">
            <w:r w:rsidRPr="006969B0">
              <w:t>Asian</w:t>
            </w:r>
          </w:p>
        </w:tc>
        <w:tc>
          <w:tcPr>
            <w:tcW w:w="2835" w:type="dxa"/>
          </w:tcPr>
          <w:p w14:paraId="234C0775" w14:textId="77777777" w:rsidR="00F25D18" w:rsidRPr="006969B0" w:rsidRDefault="00F25D18" w:rsidP="00C42B71">
            <w:r w:rsidRPr="006969B0">
              <w:t>Secondary school</w:t>
            </w:r>
          </w:p>
        </w:tc>
        <w:tc>
          <w:tcPr>
            <w:tcW w:w="1559" w:type="dxa"/>
          </w:tcPr>
          <w:p w14:paraId="36C6D7B1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054D6005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416E8886" w14:textId="77777777" w:rsidTr="00EA361E">
        <w:tc>
          <w:tcPr>
            <w:tcW w:w="935" w:type="dxa"/>
          </w:tcPr>
          <w:p w14:paraId="57DE13B8" w14:textId="77777777" w:rsidR="00F25D18" w:rsidRPr="006969B0" w:rsidRDefault="00F25D18" w:rsidP="00C42B71">
            <w:r w:rsidRPr="006969B0">
              <w:t>Pts16</w:t>
            </w:r>
          </w:p>
        </w:tc>
        <w:tc>
          <w:tcPr>
            <w:tcW w:w="1470" w:type="dxa"/>
          </w:tcPr>
          <w:p w14:paraId="1830C784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42D076B8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52674716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5F1EF374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4C2C5978" w14:textId="77777777" w:rsidTr="00EA361E">
        <w:tc>
          <w:tcPr>
            <w:tcW w:w="935" w:type="dxa"/>
          </w:tcPr>
          <w:p w14:paraId="48785F49" w14:textId="77777777" w:rsidR="00F25D18" w:rsidRPr="006969B0" w:rsidRDefault="00F25D18" w:rsidP="00C42B71">
            <w:r w:rsidRPr="006969B0">
              <w:t>Pts17</w:t>
            </w:r>
          </w:p>
        </w:tc>
        <w:tc>
          <w:tcPr>
            <w:tcW w:w="1470" w:type="dxa"/>
          </w:tcPr>
          <w:p w14:paraId="209A1182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4804E274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7E704E2F" w14:textId="77777777" w:rsidR="00F25D18" w:rsidRPr="006969B0" w:rsidRDefault="00F25D18" w:rsidP="00C42B71">
            <w:r w:rsidRPr="006969B0">
              <w:t>Unemployed</w:t>
            </w:r>
          </w:p>
        </w:tc>
        <w:tc>
          <w:tcPr>
            <w:tcW w:w="2268" w:type="dxa"/>
          </w:tcPr>
          <w:p w14:paraId="35745D4E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183972BF" w14:textId="77777777" w:rsidTr="00EA361E">
        <w:tc>
          <w:tcPr>
            <w:tcW w:w="935" w:type="dxa"/>
          </w:tcPr>
          <w:p w14:paraId="5C712C28" w14:textId="77777777" w:rsidR="00F25D18" w:rsidRPr="006969B0" w:rsidRDefault="00F25D18" w:rsidP="00C42B71">
            <w:r w:rsidRPr="006969B0">
              <w:t>Pts18</w:t>
            </w:r>
          </w:p>
        </w:tc>
        <w:tc>
          <w:tcPr>
            <w:tcW w:w="1470" w:type="dxa"/>
          </w:tcPr>
          <w:p w14:paraId="33275483" w14:textId="77777777" w:rsidR="00F25D18" w:rsidRPr="006969B0" w:rsidRDefault="00F25D18" w:rsidP="00C42B71">
            <w:r w:rsidRPr="006969B0">
              <w:t>White other</w:t>
            </w:r>
          </w:p>
        </w:tc>
        <w:tc>
          <w:tcPr>
            <w:tcW w:w="2835" w:type="dxa"/>
          </w:tcPr>
          <w:p w14:paraId="269DF5CF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14EBC49E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33E2A0A4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3FF8AF99" w14:textId="77777777" w:rsidTr="00EA361E">
        <w:tc>
          <w:tcPr>
            <w:tcW w:w="935" w:type="dxa"/>
          </w:tcPr>
          <w:p w14:paraId="6EF3C195" w14:textId="77777777" w:rsidR="00F25D18" w:rsidRPr="006969B0" w:rsidRDefault="00F25D18" w:rsidP="00C42B71">
            <w:r w:rsidRPr="006969B0">
              <w:t>Pts19</w:t>
            </w:r>
          </w:p>
        </w:tc>
        <w:tc>
          <w:tcPr>
            <w:tcW w:w="1470" w:type="dxa"/>
          </w:tcPr>
          <w:p w14:paraId="42DA0E95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1849D444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6360E0E9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16A12AEE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7EA735D9" w14:textId="77777777" w:rsidTr="00EA361E">
        <w:tc>
          <w:tcPr>
            <w:tcW w:w="935" w:type="dxa"/>
          </w:tcPr>
          <w:p w14:paraId="427550D5" w14:textId="77777777" w:rsidR="00F25D18" w:rsidRPr="006969B0" w:rsidRDefault="00F25D18" w:rsidP="00C42B71">
            <w:r w:rsidRPr="006969B0">
              <w:t>Pts20</w:t>
            </w:r>
          </w:p>
        </w:tc>
        <w:tc>
          <w:tcPr>
            <w:tcW w:w="1470" w:type="dxa"/>
          </w:tcPr>
          <w:p w14:paraId="171955AB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6C98E5A3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40AE86F7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027C892D" w14:textId="77777777" w:rsidR="00F25D18" w:rsidRPr="006969B0" w:rsidRDefault="00F25D18" w:rsidP="00C42B71">
            <w:r w:rsidRPr="006969B0">
              <w:t>Moderate deprivation</w:t>
            </w:r>
          </w:p>
        </w:tc>
      </w:tr>
      <w:tr w:rsidR="00F25D18" w:rsidRPr="006969B0" w14:paraId="6D624E13" w14:textId="77777777" w:rsidTr="00EA361E">
        <w:tc>
          <w:tcPr>
            <w:tcW w:w="935" w:type="dxa"/>
          </w:tcPr>
          <w:p w14:paraId="6FC9B001" w14:textId="77777777" w:rsidR="00F25D18" w:rsidRPr="006969B0" w:rsidRDefault="00F25D18" w:rsidP="00C42B71">
            <w:r w:rsidRPr="006969B0">
              <w:lastRenderedPageBreak/>
              <w:t>Pts21</w:t>
            </w:r>
          </w:p>
        </w:tc>
        <w:tc>
          <w:tcPr>
            <w:tcW w:w="1470" w:type="dxa"/>
          </w:tcPr>
          <w:p w14:paraId="5EC18B75" w14:textId="77777777" w:rsidR="00F25D18" w:rsidRPr="006969B0" w:rsidRDefault="00F25D18" w:rsidP="00C42B71">
            <w:r w:rsidRPr="006969B0">
              <w:t>Asian</w:t>
            </w:r>
          </w:p>
        </w:tc>
        <w:tc>
          <w:tcPr>
            <w:tcW w:w="2835" w:type="dxa"/>
          </w:tcPr>
          <w:p w14:paraId="766FDCB3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3C72A754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158A155D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3C60AC82" w14:textId="77777777" w:rsidTr="00EA361E">
        <w:tc>
          <w:tcPr>
            <w:tcW w:w="935" w:type="dxa"/>
          </w:tcPr>
          <w:p w14:paraId="6F5A1F11" w14:textId="77777777" w:rsidR="00F25D18" w:rsidRPr="006969B0" w:rsidRDefault="00F25D18" w:rsidP="00C42B71">
            <w:r w:rsidRPr="006969B0">
              <w:t>Pts22</w:t>
            </w:r>
          </w:p>
        </w:tc>
        <w:tc>
          <w:tcPr>
            <w:tcW w:w="1470" w:type="dxa"/>
          </w:tcPr>
          <w:p w14:paraId="55B5D36A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31EA31BE" w14:textId="77777777" w:rsidR="00F25D18" w:rsidRPr="006969B0" w:rsidRDefault="00F25D18" w:rsidP="00C42B71">
            <w:r w:rsidRPr="006969B0">
              <w:t>National Vocational Qualification</w:t>
            </w:r>
          </w:p>
        </w:tc>
        <w:tc>
          <w:tcPr>
            <w:tcW w:w="1559" w:type="dxa"/>
          </w:tcPr>
          <w:p w14:paraId="0083087D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3DE95B4F" w14:textId="77777777" w:rsidR="00F25D18" w:rsidRPr="006969B0" w:rsidRDefault="00F25D18" w:rsidP="00C42B71">
            <w:r w:rsidRPr="006969B0">
              <w:t>High deprivation</w:t>
            </w:r>
          </w:p>
        </w:tc>
      </w:tr>
      <w:tr w:rsidR="00F25D18" w:rsidRPr="006969B0" w14:paraId="05AC02CE" w14:textId="77777777" w:rsidTr="00EA361E">
        <w:tc>
          <w:tcPr>
            <w:tcW w:w="935" w:type="dxa"/>
          </w:tcPr>
          <w:p w14:paraId="63C6CF1E" w14:textId="77777777" w:rsidR="00F25D18" w:rsidRPr="006969B0" w:rsidRDefault="00F25D18" w:rsidP="00C42B71">
            <w:r w:rsidRPr="006969B0">
              <w:t>Pts23</w:t>
            </w:r>
          </w:p>
        </w:tc>
        <w:tc>
          <w:tcPr>
            <w:tcW w:w="1470" w:type="dxa"/>
          </w:tcPr>
          <w:p w14:paraId="12D07F11" w14:textId="77777777" w:rsidR="00F25D18" w:rsidRPr="006969B0" w:rsidRDefault="00F25D18" w:rsidP="00C42B71">
            <w:r w:rsidRPr="006969B0">
              <w:t>White British</w:t>
            </w:r>
          </w:p>
        </w:tc>
        <w:tc>
          <w:tcPr>
            <w:tcW w:w="2835" w:type="dxa"/>
          </w:tcPr>
          <w:p w14:paraId="2A0CF4FC" w14:textId="77777777" w:rsidR="00F25D18" w:rsidRPr="006969B0" w:rsidRDefault="00F25D18" w:rsidP="00C42B71">
            <w:r w:rsidRPr="006969B0">
              <w:t>University degree</w:t>
            </w:r>
          </w:p>
        </w:tc>
        <w:tc>
          <w:tcPr>
            <w:tcW w:w="1559" w:type="dxa"/>
          </w:tcPr>
          <w:p w14:paraId="4E1F322D" w14:textId="77777777" w:rsidR="00F25D18" w:rsidRPr="006969B0" w:rsidRDefault="00F25D18" w:rsidP="00C42B71">
            <w:r w:rsidRPr="006969B0">
              <w:t>Employed</w:t>
            </w:r>
          </w:p>
        </w:tc>
        <w:tc>
          <w:tcPr>
            <w:tcW w:w="2268" w:type="dxa"/>
          </w:tcPr>
          <w:p w14:paraId="1DD4BEE4" w14:textId="170358C5" w:rsidR="00F25D18" w:rsidRPr="006969B0" w:rsidRDefault="00F25D18" w:rsidP="00C42B71">
            <w:r w:rsidRPr="006969B0">
              <w:t>Not disclosed</w:t>
            </w:r>
          </w:p>
        </w:tc>
      </w:tr>
    </w:tbl>
    <w:p w14:paraId="32F44160" w14:textId="77777777" w:rsidR="00C42B71" w:rsidRPr="006969B0" w:rsidRDefault="00C42B71" w:rsidP="00C42B71"/>
    <w:p w14:paraId="43747C72" w14:textId="77777777" w:rsidR="00C42B71" w:rsidRPr="00C42B71" w:rsidRDefault="00C42B71">
      <w:pPr>
        <w:rPr>
          <w:lang w:val="en-US"/>
        </w:rPr>
      </w:pPr>
    </w:p>
    <w:sectPr w:rsidR="00C42B71" w:rsidRPr="00C42B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D00D9" w14:textId="77777777" w:rsidR="008F0EF5" w:rsidRPr="006969B0" w:rsidRDefault="008F0EF5" w:rsidP="00DF0243">
      <w:pPr>
        <w:spacing w:after="0" w:line="240" w:lineRule="auto"/>
      </w:pPr>
      <w:r w:rsidRPr="006969B0">
        <w:separator/>
      </w:r>
    </w:p>
  </w:endnote>
  <w:endnote w:type="continuationSeparator" w:id="0">
    <w:p w14:paraId="41A5DC37" w14:textId="77777777" w:rsidR="008F0EF5" w:rsidRPr="006969B0" w:rsidRDefault="008F0EF5" w:rsidP="00DF0243">
      <w:pPr>
        <w:spacing w:after="0" w:line="240" w:lineRule="auto"/>
      </w:pPr>
      <w:r w:rsidRPr="006969B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2CB87" w14:textId="77777777" w:rsidR="00DF0243" w:rsidRPr="006969B0" w:rsidRDefault="00DF02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590377"/>
      <w:docPartObj>
        <w:docPartGallery w:val="Page Numbers (Bottom of Page)"/>
        <w:docPartUnique/>
      </w:docPartObj>
    </w:sdtPr>
    <w:sdtContent>
      <w:p w14:paraId="6CB6FD75" w14:textId="31C8C266" w:rsidR="00DF0243" w:rsidRPr="006969B0" w:rsidRDefault="00DF0243">
        <w:pPr>
          <w:pStyle w:val="Footer"/>
          <w:jc w:val="right"/>
        </w:pPr>
        <w:r w:rsidRPr="006969B0">
          <w:fldChar w:fldCharType="begin"/>
        </w:r>
        <w:r w:rsidRPr="006969B0">
          <w:instrText xml:space="preserve"> PAGE   \* MERGEFORMAT </w:instrText>
        </w:r>
        <w:r w:rsidRPr="006969B0">
          <w:fldChar w:fldCharType="separate"/>
        </w:r>
        <w:r w:rsidRPr="006969B0">
          <w:t>2</w:t>
        </w:r>
        <w:r w:rsidRPr="006969B0">
          <w:fldChar w:fldCharType="end"/>
        </w:r>
      </w:p>
    </w:sdtContent>
  </w:sdt>
  <w:p w14:paraId="1F0BF883" w14:textId="77777777" w:rsidR="00DF0243" w:rsidRPr="006969B0" w:rsidRDefault="00DF02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CD3D56" w14:textId="77777777" w:rsidR="00DF0243" w:rsidRPr="006969B0" w:rsidRDefault="00DF02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DBCA5" w14:textId="77777777" w:rsidR="008F0EF5" w:rsidRPr="006969B0" w:rsidRDefault="008F0EF5" w:rsidP="00DF0243">
      <w:pPr>
        <w:spacing w:after="0" w:line="240" w:lineRule="auto"/>
      </w:pPr>
      <w:r w:rsidRPr="006969B0">
        <w:separator/>
      </w:r>
    </w:p>
  </w:footnote>
  <w:footnote w:type="continuationSeparator" w:id="0">
    <w:p w14:paraId="6D845C45" w14:textId="77777777" w:rsidR="008F0EF5" w:rsidRPr="006969B0" w:rsidRDefault="008F0EF5" w:rsidP="00DF0243">
      <w:pPr>
        <w:spacing w:after="0" w:line="240" w:lineRule="auto"/>
      </w:pPr>
      <w:r w:rsidRPr="006969B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52F85" w14:textId="77777777" w:rsidR="00DF0243" w:rsidRPr="006969B0" w:rsidRDefault="00DF02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98598" w14:textId="77777777" w:rsidR="00DF0243" w:rsidRPr="006969B0" w:rsidRDefault="00DF02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F3E77" w14:textId="77777777" w:rsidR="00DF0243" w:rsidRPr="006969B0" w:rsidRDefault="00DF02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B71"/>
    <w:rsid w:val="001E3D82"/>
    <w:rsid w:val="00461AF9"/>
    <w:rsid w:val="00517E9F"/>
    <w:rsid w:val="005C7C09"/>
    <w:rsid w:val="006513BC"/>
    <w:rsid w:val="00663F60"/>
    <w:rsid w:val="006969B0"/>
    <w:rsid w:val="007C57FE"/>
    <w:rsid w:val="008F0EF5"/>
    <w:rsid w:val="008F5D10"/>
    <w:rsid w:val="0095797B"/>
    <w:rsid w:val="00995374"/>
    <w:rsid w:val="00B2049A"/>
    <w:rsid w:val="00C42B71"/>
    <w:rsid w:val="00CA7F29"/>
    <w:rsid w:val="00D26826"/>
    <w:rsid w:val="00DF0243"/>
    <w:rsid w:val="00E5229B"/>
    <w:rsid w:val="00EA361E"/>
    <w:rsid w:val="00F25D18"/>
    <w:rsid w:val="00FF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6701"/>
  <w15:chartTrackingRefBased/>
  <w15:docId w15:val="{A6E3EDC4-4975-4AFA-8051-D06A5227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B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B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B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B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B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B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B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B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B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B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B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2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02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43"/>
  </w:style>
  <w:style w:type="paragraph" w:styleId="Footer">
    <w:name w:val="footer"/>
    <w:basedOn w:val="Normal"/>
    <w:link w:val="FooterChar"/>
    <w:uiPriority w:val="99"/>
    <w:unhideWhenUsed/>
    <w:rsid w:val="00DF02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Ochieng</dc:creator>
  <cp:keywords/>
  <dc:description/>
  <cp:lastModifiedBy>Cynthia Ochieng</cp:lastModifiedBy>
  <cp:revision>11</cp:revision>
  <dcterms:created xsi:type="dcterms:W3CDTF">2025-03-04T16:12:00Z</dcterms:created>
  <dcterms:modified xsi:type="dcterms:W3CDTF">2025-05-23T14:25:00Z</dcterms:modified>
</cp:coreProperties>
</file>